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base: Medline via PubMed platform</w:t>
      </w:r>
    </w:p>
    <w:p>
      <w:pPr>
        <w:pStyle w:val="Normal"/>
        <w:rPr/>
      </w:pPr>
      <w:r>
        <w:rPr/>
        <w:t>Number of hits: 54</w:t>
      </w:r>
    </w:p>
    <w:p>
      <w:pPr>
        <w:pStyle w:val="Normal"/>
        <w:rPr/>
      </w:pPr>
      <w:r>
        <w:rPr/>
        <w:t>Date: 25.1.202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ach keywor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((((("financial burden"[Title/Abstract]) OR ("financial toxicity"[Title/Abstract])) OR ("financial hardship"[Title/Abstract])) OR ("financial stress"[Title/Abstract])) OR ("catastrophic health expenditure")) AND ("colorectal cancer"[Title/Abstract])) AND (Patients[Title/Abstract])</w:t>
      </w:r>
    </w:p>
    <w:p>
      <w:pPr>
        <w:pStyle w:val="Normal"/>
        <w:rPr/>
      </w:pPr>
      <w:r>
        <w:rPr/>
        <w:t>("financial burden"[Title/Abstract] OR "financial toxicity"[Title/Abstract] OR "financial hardship"[Title/Abstract] OR "financial stress"[Title/Abstract] OR "catastrophic health expenditure"[All Fields]) AND "colorectal cancer"[Title/Abstract] AND "Patients"[Title/Abstrac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07:14:00Z</dcterms:created>
  <dc:creator>wahib@365.um.edu.my</dc:creator>
  <dc:description/>
  <cp:keywords/>
  <dc:language>en-US</dc:language>
  <cp:lastModifiedBy>AIMI NADIRA BINTI MAT RUZLIN</cp:lastModifiedBy>
  <dcterms:modified xsi:type="dcterms:W3CDTF">2023-12-28T10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9fa3bb-3618-413e-b920-dac594f84ae4</vt:lpwstr>
  </property>
</Properties>
</file>